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218" w:rsidRPr="00FE2218" w:rsidRDefault="00FE2218" w:rsidP="00FE2218">
      <w:pPr>
        <w:widowControl/>
        <w:spacing w:line="360" w:lineRule="auto"/>
        <w:jc w:val="center"/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  <w:r w:rsidRPr="00FE221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 xml:space="preserve">Table S2 </w:t>
      </w:r>
      <w:r w:rsidRPr="00FE221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 voxel-wise correlation of</w:t>
      </w:r>
      <w:r w:rsidRPr="00FE221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 xml:space="preserve"> FA values and cognitive domain scores in different LA </w:t>
      </w:r>
      <w:r w:rsidR="00090869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sub-</w:t>
      </w:r>
      <w:r w:rsidRPr="00FE2218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groups</w:t>
      </w:r>
    </w:p>
    <w:p w:rsidR="00FE2218" w:rsidRPr="00FE2218" w:rsidRDefault="00FE2218" w:rsidP="00FE2218">
      <w:pPr>
        <w:widowControl/>
        <w:spacing w:line="360" w:lineRule="auto"/>
        <w:jc w:val="left"/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72"/>
        <w:gridCol w:w="858"/>
        <w:gridCol w:w="834"/>
        <w:gridCol w:w="845"/>
        <w:gridCol w:w="973"/>
        <w:gridCol w:w="866"/>
        <w:gridCol w:w="877"/>
        <w:gridCol w:w="871"/>
      </w:tblGrid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6" w:type="dxa"/>
            <w:gridSpan w:val="6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LA-VaD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LA-VCIND 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Visual-spatial</w:t>
            </w:r>
          </w:p>
        </w:tc>
        <w:tc>
          <w:tcPr>
            <w:tcW w:w="769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Naming</w:t>
            </w:r>
          </w:p>
        </w:tc>
        <w:tc>
          <w:tcPr>
            <w:tcW w:w="652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ttetion</w:t>
            </w:r>
          </w:p>
        </w:tc>
        <w:tc>
          <w:tcPr>
            <w:tcW w:w="744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Lauguage</w:t>
            </w:r>
          </w:p>
        </w:tc>
        <w:tc>
          <w:tcPr>
            <w:tcW w:w="702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bstract</w:t>
            </w:r>
          </w:p>
        </w:tc>
        <w:tc>
          <w:tcPr>
            <w:tcW w:w="710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emory</w:t>
            </w:r>
          </w:p>
        </w:tc>
        <w:tc>
          <w:tcPr>
            <w:tcW w:w="1036" w:type="dxa"/>
            <w:noWrap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Visual-spatial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Genu of corpus callosum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Body of corpus callosum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plenium of corpus callosum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nterior limb of internal capsule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nterior limb of internal capsule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nterior corona radiata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98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nterior corona radiata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uperior corona radiata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uperior corona radiata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Posterior corona radiata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lastRenderedPageBreak/>
              <w:t>Posterior corona radiata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077B6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Posterior thalamic radiation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077B6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Posterior thalamic radiation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External capsule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External capsule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uperior longitudinal fasciculus R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FE2218" w:rsidRPr="00FE2218" w:rsidTr="00402E47">
        <w:trPr>
          <w:trHeight w:val="280"/>
        </w:trPr>
        <w:tc>
          <w:tcPr>
            <w:tcW w:w="266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uperior longitudinal fasciculus L</w:t>
            </w:r>
          </w:p>
        </w:tc>
        <w:tc>
          <w:tcPr>
            <w:tcW w:w="10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76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5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702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1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6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FE2218" w:rsidRPr="001A27B0" w:rsidRDefault="001A27B0" w:rsidP="00FE221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>ote:</w:t>
      </w:r>
      <w:r w:rsidRPr="001A27B0">
        <w:t xml:space="preserve"> </w:t>
      </w:r>
      <w:r w:rsidRPr="001A27B0">
        <w:rPr>
          <w:rFonts w:ascii="Times New Roman" w:hAnsi="Times New Roman" w:cs="Times New Roman"/>
          <w:kern w:val="0"/>
          <w:sz w:val="24"/>
          <w:szCs w:val="24"/>
        </w:rPr>
        <w:t>Each number in the blank represents the number of 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lated voxels between the fibers </w:t>
      </w:r>
      <w:r w:rsidRPr="001A27B0">
        <w:rPr>
          <w:rFonts w:ascii="Times New Roman" w:hAnsi="Times New Roman" w:cs="Times New Roman"/>
          <w:kern w:val="0"/>
          <w:sz w:val="24"/>
          <w:szCs w:val="24"/>
        </w:rPr>
        <w:t>and the cognitive domain</w:t>
      </w:r>
      <w:r>
        <w:rPr>
          <w:rFonts w:ascii="Times New Roman" w:hAnsi="Times New Roman" w:cs="Times New Roman"/>
          <w:kern w:val="0"/>
          <w:sz w:val="24"/>
          <w:szCs w:val="24"/>
        </w:rPr>
        <w:t>s.</w:t>
      </w:r>
    </w:p>
    <w:p w:rsidR="00FF727F" w:rsidRPr="00963896" w:rsidRDefault="00B51165" w:rsidP="00C14CC2">
      <w:pPr>
        <w:pStyle w:val="EndNoteBibliography"/>
        <w:rPr>
          <w:rFonts w:hint="eastAsia"/>
          <w:sz w:val="24"/>
          <w:szCs w:val="24"/>
        </w:rPr>
      </w:pPr>
      <w:bookmarkStart w:id="0" w:name="_GoBack"/>
      <w:bookmarkEnd w:id="0"/>
    </w:p>
    <w:sectPr w:rsidR="00FF727F" w:rsidRPr="00963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165" w:rsidRDefault="00B51165" w:rsidP="005F1254">
      <w:r>
        <w:separator/>
      </w:r>
    </w:p>
  </w:endnote>
  <w:endnote w:type="continuationSeparator" w:id="0">
    <w:p w:rsidR="00B51165" w:rsidRDefault="00B51165" w:rsidP="005F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165" w:rsidRDefault="00B51165" w:rsidP="005F1254">
      <w:r>
        <w:separator/>
      </w:r>
    </w:p>
  </w:footnote>
  <w:footnote w:type="continuationSeparator" w:id="0">
    <w:p w:rsidR="00B51165" w:rsidRDefault="00B51165" w:rsidP="005F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afsv0kprzsaexwe85p9tf95drfe2arswa&quot;&gt;我的数据库&lt;record-ids&gt;&lt;item&gt;215&lt;/item&gt;&lt;item&gt;219&lt;/item&gt;&lt;item&gt;220&lt;/item&gt;&lt;item&gt;5548&lt;/item&gt;&lt;/record-ids&gt;&lt;/item&gt;&lt;/Libraries&gt;"/>
  </w:docVars>
  <w:rsids>
    <w:rsidRoot w:val="000D76A3"/>
    <w:rsid w:val="00022CAB"/>
    <w:rsid w:val="00077B68"/>
    <w:rsid w:val="00090869"/>
    <w:rsid w:val="000D76A3"/>
    <w:rsid w:val="00157469"/>
    <w:rsid w:val="00162A10"/>
    <w:rsid w:val="001A27B0"/>
    <w:rsid w:val="001A3D25"/>
    <w:rsid w:val="001B5349"/>
    <w:rsid w:val="00237307"/>
    <w:rsid w:val="00273EBA"/>
    <w:rsid w:val="003A3B01"/>
    <w:rsid w:val="0048741B"/>
    <w:rsid w:val="004E622E"/>
    <w:rsid w:val="00525A6A"/>
    <w:rsid w:val="00545156"/>
    <w:rsid w:val="005F1254"/>
    <w:rsid w:val="007827B8"/>
    <w:rsid w:val="007B4D40"/>
    <w:rsid w:val="00802FDE"/>
    <w:rsid w:val="00824675"/>
    <w:rsid w:val="009406D4"/>
    <w:rsid w:val="00963896"/>
    <w:rsid w:val="009F5A0A"/>
    <w:rsid w:val="00B51165"/>
    <w:rsid w:val="00BA3421"/>
    <w:rsid w:val="00BB5ACC"/>
    <w:rsid w:val="00BC17FF"/>
    <w:rsid w:val="00C14CC2"/>
    <w:rsid w:val="00D55DD0"/>
    <w:rsid w:val="00D868AB"/>
    <w:rsid w:val="00DB076F"/>
    <w:rsid w:val="00FB5741"/>
    <w:rsid w:val="00FE2218"/>
    <w:rsid w:val="00FE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6108E"/>
  <w15:docId w15:val="{86EC748E-E8B6-4BB3-98C6-B1C8E9A0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2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25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F125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F125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F125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F1254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7827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27B8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nanWang</dc:creator>
  <cp:lastModifiedBy>ZhuonanWang</cp:lastModifiedBy>
  <cp:revision>2</cp:revision>
  <cp:lastPrinted>2020-01-08T15:27:00Z</cp:lastPrinted>
  <dcterms:created xsi:type="dcterms:W3CDTF">2020-10-07T14:58:00Z</dcterms:created>
  <dcterms:modified xsi:type="dcterms:W3CDTF">2020-10-07T14:58:00Z</dcterms:modified>
</cp:coreProperties>
</file>